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B95" w:rsidRPr="00E7733E" w:rsidRDefault="00B24B95" w:rsidP="00B24B9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6"/>
      <w:r w:rsidRPr="00E7733E">
        <w:rPr>
          <w:rFonts w:ascii="Times New Roman" w:hAnsi="Times New Roman" w:cs="Times New Roman"/>
          <w:b/>
          <w:sz w:val="28"/>
          <w:szCs w:val="28"/>
        </w:rPr>
        <w:t>Integrated Bioinformatics Analysis to Decipher Molecular Mechanism of Compound Kushen Injection for Esophageal Cancer by Combining WGCNA with Network Pharmacology</w:t>
      </w:r>
    </w:p>
    <w:p w:rsidR="00B24B95" w:rsidRPr="00E7733E" w:rsidRDefault="00B24B95" w:rsidP="00B24B95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vertAlign w:val="superscript"/>
        </w:rPr>
      </w:pPr>
      <w:r w:rsidRPr="00E7733E">
        <w:rPr>
          <w:rFonts w:ascii="Times New Roman" w:eastAsia="等线" w:hAnsi="Times New Roman" w:cs="Times New Roman"/>
          <w:b/>
          <w:bCs/>
          <w:sz w:val="22"/>
        </w:rPr>
        <w:t>Wei Zho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Jiarui W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" w:eastAsia="等线" w:hAnsi="Times" w:cs="Times"/>
          <w:color w:val="000000"/>
          <w:position w:val="10"/>
          <w:sz w:val="22"/>
        </w:rPr>
        <w:t>*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Jingyuan Zh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 w:hint="eastAsia"/>
          <w:b/>
          <w:bCs/>
          <w:sz w:val="22"/>
        </w:rPr>
        <w:t>,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 xml:space="preserve"> Xinkui Li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Siyu Guo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ShanShan Jia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Xiaomeng Zh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Yingli Zh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Miaomiao W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</w:p>
    <w:p w:rsidR="00B24B95" w:rsidRPr="00E7733E" w:rsidRDefault="00B24B95" w:rsidP="00B24B95">
      <w:pPr>
        <w:spacing w:line="360" w:lineRule="auto"/>
        <w:rPr>
          <w:rFonts w:ascii="Times" w:eastAsia="等线" w:hAnsi="Times" w:cs="Times"/>
          <w:color w:val="000000"/>
          <w:sz w:val="22"/>
        </w:rPr>
      </w:pPr>
      <w:r w:rsidRPr="00E7733E">
        <w:rPr>
          <w:rFonts w:ascii="Times" w:eastAsia="等线" w:hAnsi="Times" w:cs="Times"/>
          <w:color w:val="000000"/>
          <w:position w:val="10"/>
          <w:sz w:val="22"/>
        </w:rPr>
        <w:t>1</w:t>
      </w:r>
      <w:r w:rsidRPr="00E7733E">
        <w:rPr>
          <w:rFonts w:ascii="Times" w:eastAsia="等线" w:hAnsi="Times" w:cs="Times"/>
          <w:color w:val="000000"/>
          <w:sz w:val="22"/>
        </w:rPr>
        <w:t>Beijing University of Chinese Medicine, Beijing, 100102, China</w:t>
      </w:r>
    </w:p>
    <w:p w:rsidR="00B24B95" w:rsidRPr="00E7733E" w:rsidRDefault="00B24B95" w:rsidP="00B24B95">
      <w:pPr>
        <w:snapToGrid w:val="0"/>
        <w:spacing w:line="360" w:lineRule="auto"/>
        <w:rPr>
          <w:rFonts w:ascii="Times" w:eastAsia="等线" w:hAnsi="Times" w:cs="Times"/>
          <w:b/>
          <w:bCs/>
          <w:color w:val="000000"/>
          <w:sz w:val="22"/>
        </w:rPr>
      </w:pPr>
      <w:r w:rsidRPr="00E7733E">
        <w:rPr>
          <w:rFonts w:ascii="Times" w:eastAsia="等线" w:hAnsi="Times" w:cs="Times"/>
          <w:color w:val="000000"/>
          <w:position w:val="10"/>
          <w:sz w:val="22"/>
        </w:rPr>
        <w:t xml:space="preserve">* </w:t>
      </w:r>
      <w:r w:rsidRPr="00E7733E">
        <w:rPr>
          <w:rFonts w:ascii="Times" w:eastAsia="等线" w:hAnsi="Times" w:cs="Times"/>
          <w:color w:val="000000"/>
          <w:sz w:val="22"/>
        </w:rPr>
        <w:t>Corresponding email: exogamy@163.com</w:t>
      </w:r>
    </w:p>
    <w:p w:rsidR="00B24B95" w:rsidRPr="00E7733E" w:rsidRDefault="00B24B95" w:rsidP="00B24B95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24B95" w:rsidRDefault="00B24B95">
      <w:bookmarkStart w:id="1" w:name="_GoBack"/>
      <w:bookmarkEnd w:id="0"/>
      <w:bookmarkEnd w:id="1"/>
    </w:p>
    <w:p w:rsidR="00B24B95" w:rsidRDefault="00B24B95">
      <w:pPr>
        <w:widowControl/>
        <w:jc w:val="left"/>
      </w:pPr>
      <w:r>
        <w:br w:type="page"/>
      </w:r>
    </w:p>
    <w:p w:rsidR="00B24B95" w:rsidRDefault="00B24B95"/>
    <w:tbl>
      <w:tblPr>
        <w:tblW w:w="6192" w:type="dxa"/>
        <w:tblLook w:val="04A0" w:firstRow="1" w:lastRow="0" w:firstColumn="1" w:lastColumn="0" w:noHBand="0" w:noVBand="1"/>
      </w:tblPr>
      <w:tblGrid>
        <w:gridCol w:w="1780"/>
        <w:gridCol w:w="1839"/>
        <w:gridCol w:w="2573"/>
      </w:tblGrid>
      <w:tr w:rsidR="00B24B95" w:rsidRPr="00B24B95" w:rsidTr="00B24B95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eNam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Name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eAttr[nodesPresent, ]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V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DA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6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BS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1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M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1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E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L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S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CT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9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C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1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6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1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6R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7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M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100A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6P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6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C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DC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CR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N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L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RT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6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E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R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P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12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DM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G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PAL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75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AI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NF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PD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4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NCR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05H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H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Q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L3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G6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9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PR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2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X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8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L2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R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8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7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1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ZD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R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2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SD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61431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4SF1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33384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60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B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X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63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E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L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A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G1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BD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6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OVL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4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RS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4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245041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AS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K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P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C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M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8556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S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6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RX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3ST3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H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ND2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DC21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NX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M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9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D6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245041.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ENM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RT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337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2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V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10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RM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7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R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K3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6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9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NC:1879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3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6GALNAC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Se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10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C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PD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PXD2A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SE1L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P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8629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5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NT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7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85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S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B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1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7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8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GRF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AM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GR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2D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12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BOX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H1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2761.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1P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AM131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AO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4GALT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L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N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445933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C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R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PH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D52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AP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39385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T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P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09976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P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S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C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ER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HO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2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ROOM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M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PRT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TG9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YG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2orf2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SF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H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5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0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31587.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BG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orf3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AL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FO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KRX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DA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D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31058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T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P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NA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PNM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ND5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DC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CAM1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2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KR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orf6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AP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627309.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7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K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X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627309.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4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IDAS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1453.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N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AT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NFT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G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2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PD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8L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P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M2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ZL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P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M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K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N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BN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F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L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F1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DM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DM1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S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SCAN3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11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2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2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3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49555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LC16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2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D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0D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5R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4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4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4816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ED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3A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B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TOR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PK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5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B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0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2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SF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B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5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F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5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PA1L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13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AK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8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Z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FI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1542.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S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QL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7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7842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DC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FR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O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3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C6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WAH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B41L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9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2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H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KU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2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3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4BP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SIN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5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3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A4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DC8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2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R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C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60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2360.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1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OTL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9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I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N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NKRD10-IT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611.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611.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9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P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AP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UOK-AS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2P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R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8555.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CPDH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CA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9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XR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B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TAD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ED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8E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DC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001548.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_no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D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TD11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4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C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EF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EG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B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  <w:tr w:rsidR="00B24B95" w:rsidRPr="00B24B95" w:rsidTr="00B24B9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GM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95" w:rsidRPr="00B24B95" w:rsidRDefault="00B24B95" w:rsidP="00B24B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24B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ue</w:t>
            </w:r>
          </w:p>
        </w:tc>
      </w:tr>
    </w:tbl>
    <w:p w:rsidR="00832E1C" w:rsidRDefault="00832E1C"/>
    <w:sectPr w:rsidR="00832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624" w:rsidRDefault="00AA2624" w:rsidP="00B24B95">
      <w:r>
        <w:separator/>
      </w:r>
    </w:p>
  </w:endnote>
  <w:endnote w:type="continuationSeparator" w:id="0">
    <w:p w:rsidR="00AA2624" w:rsidRDefault="00AA2624" w:rsidP="00B24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624" w:rsidRDefault="00AA2624" w:rsidP="00B24B95">
      <w:r>
        <w:separator/>
      </w:r>
    </w:p>
  </w:footnote>
  <w:footnote w:type="continuationSeparator" w:id="0">
    <w:p w:rsidR="00AA2624" w:rsidRDefault="00AA2624" w:rsidP="00B24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8F8"/>
    <w:rsid w:val="001938F8"/>
    <w:rsid w:val="00832E1C"/>
    <w:rsid w:val="00AA2624"/>
    <w:rsid w:val="00B2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221B3"/>
  <w15:chartTrackingRefBased/>
  <w15:docId w15:val="{E318C10D-CDB1-464B-9D71-F2C9616C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B9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24B9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24B95"/>
    <w:rPr>
      <w:color w:val="954F72"/>
      <w:u w:val="single"/>
    </w:rPr>
  </w:style>
  <w:style w:type="paragraph" w:customStyle="1" w:styleId="msonormal0">
    <w:name w:val="msonormal"/>
    <w:basedOn w:val="a"/>
    <w:rsid w:val="00B24B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24B9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24B9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24B9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24B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24B9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611</Words>
  <Characters>14885</Characters>
  <Application>Microsoft Office Word</Application>
  <DocSecurity>0</DocSecurity>
  <Lines>124</Lines>
  <Paragraphs>34</Paragraphs>
  <ScaleCrop>false</ScaleCrop>
  <Company>微软中国</Company>
  <LinksUpToDate>false</LinksUpToDate>
  <CharactersWithSpaces>1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6-22T10:31:00Z</dcterms:created>
  <dcterms:modified xsi:type="dcterms:W3CDTF">2020-06-22T10:35:00Z</dcterms:modified>
</cp:coreProperties>
</file>